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Research Question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What do participants expect from the event and how do they benefit from it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Thank you for agreeing to answer some questions about this evening. The goal of this survey is to evaluate expectations, motivation, and the benefits of this event.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First, I would be interested in knowing in what capacity you are attending today.</w:t>
      </w:r>
    </w:p>
    <w:p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Student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Which subject? Which semester?</w:t>
      </w:r>
    </w:p>
    <w:p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Tutor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Which subject? Which semester?</w:t>
      </w:r>
    </w:p>
    <w:p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Instructor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Which subject?</w:t>
      </w:r>
    </w:p>
    <w:p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Staff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Which department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hat motivated you to participate in this event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hat expectations did you have for this event, or what did you hope to gain from this evening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ere these expectations met?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br/>
        <w:t>Yes No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br/>
        <w:t>If yes or no, how so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Do you feel you were able to learn new skills here? If yes, what are they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ere you able to make new connections with fellow students, colleagues, or instructors? If yes, with whom and in what way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How else have you benefited from this event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Do you feel better prepared for the clinical environment after attending this event? If yes, how so?</w:t>
      </w:r>
    </w:p>
    <w:p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hat did you miss or what would you like to see in future events?</w:t>
      </w:r>
    </w:p>
    <w:p>
      <w:bookmarkStart w:id="0" w:name="_GoBack"/>
      <w:bookmarkEnd w:id="0"/>
    </w:p>
    <w:sectPr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8950502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94392"/>
    <w:multiLevelType w:val="hybridMultilevel"/>
    <w:tmpl w:val="8D568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21AEF"/>
    <w:multiLevelType w:val="hybridMultilevel"/>
    <w:tmpl w:val="CF6E49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E621A"/>
    <w:multiLevelType w:val="multilevel"/>
    <w:tmpl w:val="B7D4C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617712-5A46-41F0-A849-A1FF468E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pPr>
      <w:spacing w:line="36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APAZchn">
    <w:name w:val="APA Zchn"/>
    <w:basedOn w:val="Absatz-Standardschriftart"/>
    <w:link w:val="APA"/>
    <w:rPr>
      <w:rFonts w:ascii="Times New Roman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7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Hersch</dc:creator>
  <cp:keywords/>
  <dc:description/>
  <cp:lastModifiedBy>Dr. Moritz Mahling</cp:lastModifiedBy>
  <cp:revision>5</cp:revision>
  <dcterms:created xsi:type="dcterms:W3CDTF">2023-05-07T15:26:00Z</dcterms:created>
  <dcterms:modified xsi:type="dcterms:W3CDTF">2024-09-17T18:05:00Z</dcterms:modified>
</cp:coreProperties>
</file>